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4D55C" w14:textId="160F0502" w:rsidR="00CA0D7B" w:rsidRPr="00B16908" w:rsidRDefault="00CA0D7B">
      <w:pPr>
        <w:rPr>
          <w:b/>
          <w:sz w:val="28"/>
          <w:szCs w:val="28"/>
        </w:rPr>
      </w:pPr>
      <w:bookmarkStart w:id="0" w:name="_GoBack"/>
      <w:bookmarkEnd w:id="0"/>
    </w:p>
    <w:tbl>
      <w:tblPr>
        <w:tblStyle w:val="Tabellenraster1"/>
        <w:tblW w:w="9658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7111"/>
        <w:gridCol w:w="2126"/>
      </w:tblGrid>
      <w:tr w:rsidR="000C1B02" w:rsidRPr="00041E59" w14:paraId="4E024E7F" w14:textId="47875E45" w:rsidTr="00041E59">
        <w:trPr>
          <w:trHeight w:val="192"/>
          <w:tblHeader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108AA" w14:textId="56BD618D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b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b/>
                <w:szCs w:val="22"/>
                <w:lang w:val="en-US"/>
              </w:rPr>
              <w:t>No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6608A" w14:textId="472DA1EA" w:rsidR="000C1B02" w:rsidRPr="00041E59" w:rsidRDefault="000C1B02" w:rsidP="009513DD">
            <w:pPr>
              <w:rPr>
                <w:rFonts w:ascii="Calibri" w:hAnsi="Calibri" w:cs="Calibri"/>
                <w:b/>
                <w:szCs w:val="22"/>
                <w:lang w:val="en-US"/>
              </w:rPr>
            </w:pPr>
            <w:r w:rsidRPr="00041E59">
              <w:rPr>
                <w:rFonts w:ascii="Calibri" w:hAnsi="Calibri" w:cs="Calibri"/>
                <w:b/>
                <w:szCs w:val="22"/>
                <w:lang w:val="en-US"/>
              </w:rPr>
              <w:t>Item</w:t>
            </w:r>
            <w:r w:rsidR="00E73D63">
              <w:rPr>
                <w:rFonts w:ascii="Calibri" w:hAnsi="Calibri" w:cs="Calibri"/>
                <w:b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5E66" w14:textId="79B31264" w:rsidR="000C1B02" w:rsidRPr="00041E59" w:rsidRDefault="000C1B02" w:rsidP="009513DD">
            <w:pPr>
              <w:rPr>
                <w:rFonts w:ascii="Calibri" w:hAnsi="Calibri" w:cs="Calibri"/>
                <w:b/>
                <w:szCs w:val="22"/>
                <w:lang w:val="en-US"/>
              </w:rPr>
            </w:pPr>
            <w:r w:rsidRPr="00041E59">
              <w:rPr>
                <w:rFonts w:ascii="Calibri" w:hAnsi="Calibri" w:cs="Calibri"/>
                <w:b/>
                <w:szCs w:val="22"/>
                <w:lang w:val="en-US"/>
              </w:rPr>
              <w:t>To be recoded</w:t>
            </w:r>
          </w:p>
        </w:tc>
      </w:tr>
      <w:tr w:rsidR="000C1B02" w:rsidRPr="00965F1D" w14:paraId="74CEA952" w14:textId="208A4706" w:rsidTr="00041E59">
        <w:trPr>
          <w:trHeight w:val="19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FC0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33D0" w14:textId="196E940E" w:rsidR="000C1B02" w:rsidRPr="00041E59" w:rsidRDefault="000C1B02" w:rsidP="009513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hAnsi="Calibri" w:cs="Calibri"/>
                <w:sz w:val="22"/>
                <w:szCs w:val="22"/>
                <w:lang w:val="en-US"/>
              </w:rPr>
              <w:t>I feel depressed, sad or hopeles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6E18" w14:textId="77777777" w:rsidR="000C1B02" w:rsidRPr="00041E59" w:rsidRDefault="000C1B02" w:rsidP="009513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39705333" w14:textId="11338269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2B7A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017E" w14:textId="645F834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easily burst into tear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BB02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7D773186" w14:textId="35F8EC6E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B07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784EC" w14:textId="3A3CBD9E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cheerful and in good spirit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145A" w14:textId="1C4425A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61735B51" w14:textId="0A808123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DA16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37C7" w14:textId="6603C8D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feel easy and carefre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D748" w14:textId="3DE9505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4A7C28C0" w14:textId="78DDCE81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24D8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9F3F" w14:textId="78F4580F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much less desire and enjoyment for things I usually like to do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13AF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029001C5" w14:textId="18282546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17B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07C0" w14:textId="6381786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no interest in people around m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BC47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3FE0D984" w14:textId="1D85E56F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08A0D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9C12" w14:textId="08EF6850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can laugh at funny moment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8D8B" w14:textId="71D90A76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1326CC96" w14:textId="33A5EC82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5621D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6AA9" w14:textId="10CFA4BC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can enjoy pleasant things and be happy about them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EF6FD" w14:textId="20A7A3BF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107E4B65" w14:textId="5F0637DA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35116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C6F2D" w14:textId="47432440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feel exhausted and sluggis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8E6D" w14:textId="77777777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50D66448" w14:textId="79F9921C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0DD3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71A4" w14:textId="26B34744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can't force myself to do anythin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23F2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3D4B29F1" w14:textId="6DDAEAC8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1EC1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19B36" w14:textId="10338055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Decision making is easy for m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DBD8" w14:textId="309FCCC0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6A0AA73F" w14:textId="4B979136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D49A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D9D6" w14:textId="7A9985B0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full of drive and energy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90C0" w14:textId="10B6162E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579C96E5" w14:textId="7A7FCED8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0037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6914" w14:textId="268B361E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problems in concentrating on somethin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1E0C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501F3F5C" w14:textId="6EA06349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5A36A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6D8F" w14:textId="5675508F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y thoughts keep on slipping away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DD8D0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5534E722" w14:textId="20436F9E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E89B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935E" w14:textId="3A353EFD" w:rsidR="000C1B02" w:rsidRPr="00041E59" w:rsidRDefault="000C1B02" w:rsidP="009513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hAnsi="Calibri" w:cs="Calibri"/>
                <w:sz w:val="22"/>
                <w:szCs w:val="22"/>
                <w:lang w:val="en-US"/>
              </w:rPr>
              <w:t>I can dwell on one thing with my full concentratio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DC1E2" w14:textId="39BC1EDB" w:rsidR="000C1B02" w:rsidRPr="00041E59" w:rsidRDefault="000C1B02" w:rsidP="009513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3A984666" w14:textId="4EA3F1DD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3DE9D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96B7" w14:textId="5CDD2F0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not easily distracted</w:t>
            </w:r>
            <w:r w:rsid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814F" w14:textId="38C5131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7BE1CE29" w14:textId="63A754E4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19AA2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51A9F" w14:textId="4F3810C6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just not good enoug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09A94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6681D907" w14:textId="6BE6F1E2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E24C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A5C9" w14:textId="50DBB07A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Others can do things much better than I ca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6E4E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1AF9233B" w14:textId="77C65BE8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CA2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7366" w14:textId="14FA9C9E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satisfied with myself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CE9E" w14:textId="40D538E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22861DCD" w14:textId="72C33646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5D2E" w14:textId="3947C8A5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173D" w14:textId="0D387726" w:rsidR="000C1B02" w:rsidRPr="00965F1D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take care of my appearance.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0215" w14:textId="7480EBEF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76CA8AF7" w14:textId="6F8AB3C5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FEB1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86C0F" w14:textId="6AA948B1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I should have done things much differently in the pas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8C18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1F0CBB60" w14:textId="504E548D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0D3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2041" w14:textId="44D0C92F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made mistakes. It´s not surprising I feel ba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8B46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34F8086C" w14:textId="1101E568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D134A" w14:textId="11E93E1B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95DD0" w14:textId="4A3FA573" w:rsidR="000C1B02" w:rsidRPr="00965F1D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not perfect. But who is?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8C9E" w14:textId="25499AC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36F09AA2" w14:textId="458147F7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7F20D" w14:textId="3C005552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4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F73BF" w14:textId="06BB12E9" w:rsidR="000C1B02" w:rsidRPr="00965F1D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don't deserve to feel bad.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9BE9" w14:textId="2EF5756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4C0E703C" w14:textId="5E13F091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1550" w14:textId="73D5F783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5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3A31" w14:textId="51D117D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t can only get worse.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C9FC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01A4C2F3" w14:textId="3F51A42F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49C04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E7424" w14:textId="1E57509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he future has nothing to offer for m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7E89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04B02E44" w14:textId="3F4710FB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98A7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CC0B8" w14:textId="6E7A9955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looking forward to the futur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4467" w14:textId="10C60D19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32CEC2B7" w14:textId="0F43E762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9F45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98FE" w14:textId="157FDE44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Time heals all wounds. Everything will be alrigh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0446A" w14:textId="19A3408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2F84066F" w14:textId="7A1D579E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A7AB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FA7E" w14:textId="458755DA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ometimes I think it would be better to be dea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42AE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70326D5D" w14:textId="5B85F7D5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79482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0693D" w14:textId="7CBC3FD9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I think a lot about death. </w:t>
            </w:r>
            <w:r w:rsidRPr="00041E5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926D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01BFE131" w14:textId="2EDB3697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7C79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9CDCB" w14:textId="2A7B7D85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I think about putting hands on myself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1446" w14:textId="77777777" w:rsidR="000C1B02" w:rsidRPr="00041E59" w:rsidRDefault="000C1B02" w:rsidP="00D3142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14BC9C2F" w14:textId="25789DF8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BC37" w14:textId="77777777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524A3" w14:textId="339B6235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already thought about how to kill myself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0F316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0C5C6FE4" w14:textId="7F8A4B1C" w:rsidTr="00041E59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083F4" w14:textId="72855CCA" w:rsidR="000C1B02" w:rsidRPr="00041E59" w:rsidRDefault="000C1B02" w:rsidP="009513DD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3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38FB" w14:textId="5D8D3AFF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sleep too much.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733F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10CE8EAB" w14:textId="30021E51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D38A5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>34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638A" w14:textId="3EFF5449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trouble falling asleep and/or wake up constantly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C897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3E8F6BA5" w14:textId="4889276A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FE5A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9CD2" w14:textId="1A1BA15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y sleep was restful and sufficien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F030" w14:textId="2A94320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27740324" w14:textId="084043BF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7C13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CDBC" w14:textId="1FD0CE9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slept wel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B5DA" w14:textId="0B5946C4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0424D639" w14:textId="06144045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94248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047BE" w14:textId="65E210BB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feel a constant hunger or appetite for foo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42E6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1500C319" w14:textId="55FD555C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AF165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9F4EF" w14:textId="54D4D8CE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don´t feel like eating anythin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8229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0F5E4D00" w14:textId="5E4E53A2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95B2A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7993B" w14:textId="6479DAD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ave a good appetit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47B0" w14:textId="521E14E6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041E59" w14:paraId="4512B364" w14:textId="462A22F9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BE89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B40A" w14:textId="06F69CB4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eat enough and I follow a balanced die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83FF" w14:textId="2591DB0A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1D254CD5" w14:textId="7EB0A9CC" w:rsidTr="00C14FD8">
        <w:trPr>
          <w:trHeight w:val="27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DE83" w14:textId="6D929500" w:rsidR="000C1B02" w:rsidRPr="00041E59" w:rsidRDefault="000C1B02" w:rsidP="00C14FD8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1</w:t>
            </w:r>
            <w:r w:rsidR="00965F1D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C5072" w14:textId="0E1D2DF1" w:rsidR="000C1B02" w:rsidRPr="00965F1D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hope that I don´t get sick.</w:t>
            </w:r>
            <w:r w:rsidR="00CF66D1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E0FB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086D0D39" w14:textId="6AB9F059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13B3B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7AD56" w14:textId="15DF6AF1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ometimes I have an oppressive feeling in my stomac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6723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4DAFF346" w14:textId="79EF9DA0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0F7DB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F5723" w14:textId="4403C983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am worried that something terrible will happ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0353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03B95D93" w14:textId="3BAF7F43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49BA5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4027" w14:textId="406C2B1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ometimes I start panicking suddenly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0DC6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043888FB" w14:textId="07C73601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772DE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F184" w14:textId="08F860BA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When I´m worried, I </w:t>
            </w:r>
            <w:r w:rsidR="00041E59"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still </w:t>
            </w: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an keep my contro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8C60" w14:textId="638CB81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68E97D01" w14:textId="5268E157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AE8C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63C9A" w14:textId="2F346F7B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Disturbing thoughts run through my min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B5BA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52F971C3" w14:textId="4FDD6DD2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7185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801C" w14:textId="411475B5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I´m calm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F58A" w14:textId="44352171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0E2B9EE2" w14:textId="113AB0B0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E1BB6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BE21" w14:textId="715E5B79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When I think of my current affairs, I get anxious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05AA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041E59" w14:paraId="6045103D" w14:textId="707B074C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B0092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9EECF" w14:textId="5716C05A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 feel safe and sec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E5D2" w14:textId="4E1C47D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X</w:t>
            </w:r>
          </w:p>
        </w:tc>
      </w:tr>
      <w:tr w:rsidR="000C1B02" w:rsidRPr="00965F1D" w14:paraId="77DF8602" w14:textId="6E2482D3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F0FD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35E05" w14:textId="4396E1B6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I´m worried about something going wrong soo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DB2E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6764B1B0" w14:textId="06D43760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4ECB1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6519" w14:textId="4A61C0F8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Sometimes I feel tightness in my ches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122E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0C1B02" w:rsidRPr="00965F1D" w14:paraId="4AB5D95C" w14:textId="0B8F19F3" w:rsidTr="00157DFE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1A307" w14:textId="77777777" w:rsidR="000C1B02" w:rsidRPr="00041E59" w:rsidRDefault="000C1B02" w:rsidP="00157DFE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9247" w14:textId="3A07AE7C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041E59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Sometimes I can´t breathe properly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2B57" w14:textId="77777777" w:rsidR="000C1B02" w:rsidRPr="00041E59" w:rsidRDefault="000C1B02" w:rsidP="009513DD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3D606B13" w14:textId="4A43DE87" w:rsidR="00CA0D7B" w:rsidRDefault="00965F1D" w:rsidP="00E73D63">
      <w:pPr>
        <w:spacing w:after="0"/>
        <w:ind w:firstLine="709"/>
        <w:rPr>
          <w:lang w:val="en-US"/>
        </w:rPr>
      </w:pPr>
      <w:r>
        <w:rPr>
          <w:lang w:val="en-US"/>
        </w:rPr>
        <w:t>1</w:t>
      </w:r>
      <w:r w:rsidR="00E27FBF">
        <w:rPr>
          <w:lang w:val="en-US"/>
        </w:rPr>
        <w:t xml:space="preserve"> to be scaled from 0</w:t>
      </w:r>
      <w:r w:rsidR="000C1B02">
        <w:rPr>
          <w:lang w:val="en-US"/>
        </w:rPr>
        <w:t xml:space="preserve"> = don’t agree to 5 = fully agree</w:t>
      </w:r>
    </w:p>
    <w:p w14:paraId="78003328" w14:textId="5E0D1A72" w:rsidR="00E73D63" w:rsidRDefault="00E73D63" w:rsidP="00041E59">
      <w:pPr>
        <w:ind w:firstLine="708"/>
        <w:rPr>
          <w:lang w:val="en-US"/>
        </w:rPr>
      </w:pPr>
      <w:r>
        <w:rPr>
          <w:lang w:val="en-US"/>
        </w:rPr>
        <w:t xml:space="preserve">2 </w:t>
      </w:r>
      <w:r w:rsidRPr="00E73D63">
        <w:rPr>
          <w:lang w:val="en-US"/>
        </w:rPr>
        <w:t>items that should be excluded and/or reformulated</w:t>
      </w:r>
    </w:p>
    <w:p w14:paraId="41B721DB" w14:textId="23A1DDA6" w:rsidR="000C1B02" w:rsidRPr="007F24B3" w:rsidRDefault="000C1B02">
      <w:pPr>
        <w:rPr>
          <w:lang w:val="en-US"/>
        </w:rPr>
      </w:pPr>
    </w:p>
    <w:sectPr w:rsidR="000C1B02" w:rsidRPr="007F24B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F6675" w14:textId="77777777" w:rsidR="00965F1D" w:rsidRDefault="00965F1D" w:rsidP="00584204">
      <w:pPr>
        <w:spacing w:after="0" w:line="240" w:lineRule="auto"/>
      </w:pPr>
      <w:r>
        <w:separator/>
      </w:r>
    </w:p>
  </w:endnote>
  <w:endnote w:type="continuationSeparator" w:id="0">
    <w:p w14:paraId="5A958B7D" w14:textId="77777777" w:rsidR="00965F1D" w:rsidRDefault="00965F1D" w:rsidP="00584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94395" w14:textId="77777777" w:rsidR="00965F1D" w:rsidRDefault="00965F1D">
    <w:pPr>
      <w:pStyle w:val="Fuzeile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DBAB12" wp14:editId="3B3E95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feld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EEA030" w14:textId="77777777" w:rsidR="00965F1D" w:rsidRPr="00584204" w:rsidRDefault="00965F1D">
                          <w:pPr>
                            <w:pStyle w:val="Fuzeile"/>
                            <w:jc w:val="right"/>
                            <w:rPr>
                              <w:rFonts w:cstheme="minorHAnsi"/>
                              <w:color w:val="000000" w:themeColor="text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39DBAB12" id="_x0000_t202" coordsize="21600,21600" o:spt="202" path="m,l,21600r21600,l21600,xe">
              <v:stroke joinstyle="miter"/>
              <v:path gradientshapeok="t" o:connecttype="rect"/>
            </v:shapetype>
            <v:shape id="Textfeld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nNBNgIAAGEEAAAOAAAAZHJzL2Uyb0RvYy54bWysVFFv2jAQfp+0/2D5fSRQQtuIULFWTJNQ&#10;WwmmPhvHIZFsn2cbEvbrd3YCRd2epr04d77z57v7Pmf+0ClJjsK6BnRBx6OUEqE5lI3eF/THdvXl&#10;jhLnmS6ZBC0KehKOPiw+f5q3JhcTqEGWwhIE0S5vTUFr702eJI7XQjE3AiM0Biuwinl07T4pLWsR&#10;XclkkqazpAVbGgtcOIe7T32QLiJ+VQnuX6rKCU9kQbE2H1cb111Yk8Wc5XvLTN3woQz2D1Uo1mi8&#10;9AL1xDwjB9v8AaUabsFB5UccVAJV1XARe8BuxumHbjY1MyL2gsNx5jIm9/9g+fPx1ZKmLGg2o0Qz&#10;hRxtRecrIUuCWzif1rgc0zYGE333FTrk+bzvcDO03VVWhS82RDCOkz5dpotohIdDWXp3O8MQx9jN&#10;fTZLswCTvJ821vlvAhQJRkEtsheHyo5r5/vUc0q4TMOqkTIyKDVpCzq7ydJ44BJBcKlDrohaGGBC&#10;R33lwfLdrhva3EF5wi4t9Dpxhq8aLGXNnH9lFoWB1aPY/QsulQS8EgaLkhrsr7/th3zkC6OUtCi0&#10;grqfB2YFJfK7Ribvx9NpUGZ0ptntBB17HdldR/RBPQJqeYzPyvBohnwvz2ZlQb3hm1iGWzHENMe7&#10;C+rP5qPv5Y9viovlMiahFg3za70xPECHgYVBb7s3Zs3Ahkcen+EsSZZ/IKXPDSedWR48UhMZCwPu&#10;p4pMBwd1HDkf3lx4KNd+zHr/My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w7nNBNgIAAGE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6AEEA030" w14:textId="77777777" w:rsidR="00041E59" w:rsidRPr="00584204" w:rsidRDefault="00041E59">
                    <w:pPr>
                      <w:pStyle w:val="Fuzeile"/>
                      <w:jc w:val="right"/>
                      <w:rPr>
                        <w:rFonts w:cstheme="minorHAnsi"/>
                        <w:color w:val="000000" w:themeColor="text1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5618F" w14:textId="77777777" w:rsidR="00965F1D" w:rsidRDefault="00965F1D" w:rsidP="00584204">
      <w:pPr>
        <w:spacing w:after="0" w:line="240" w:lineRule="auto"/>
      </w:pPr>
      <w:r>
        <w:separator/>
      </w:r>
    </w:p>
  </w:footnote>
  <w:footnote w:type="continuationSeparator" w:id="0">
    <w:p w14:paraId="3100B1DB" w14:textId="77777777" w:rsidR="00965F1D" w:rsidRDefault="00965F1D" w:rsidP="00584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6pt;height:9.6pt;visibility:visible;mso-wrap-style:square" o:bullet="t">
        <v:imagedata r:id="rId1" o:title=""/>
      </v:shape>
    </w:pict>
  </w:numPicBullet>
  <w:abstractNum w:abstractNumId="0" w15:restartNumberingAfterBreak="0">
    <w:nsid w:val="3B0A3A02"/>
    <w:multiLevelType w:val="hybridMultilevel"/>
    <w:tmpl w:val="ED50DD80"/>
    <w:lvl w:ilvl="0" w:tplc="FDC044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F2DA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034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AE57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7637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0CF7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DE46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187B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7CD0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71743B6E"/>
    <w:multiLevelType w:val="hybridMultilevel"/>
    <w:tmpl w:val="54F6F046"/>
    <w:lvl w:ilvl="0" w:tplc="6A6ACF8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F08C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54E1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0D2EB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BEF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80FF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2209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A4AB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C3A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7B"/>
    <w:rsid w:val="00041E59"/>
    <w:rsid w:val="00081110"/>
    <w:rsid w:val="0008374D"/>
    <w:rsid w:val="000B08DA"/>
    <w:rsid w:val="000B1E34"/>
    <w:rsid w:val="000C1B02"/>
    <w:rsid w:val="000F0DD5"/>
    <w:rsid w:val="00157DFE"/>
    <w:rsid w:val="001645CC"/>
    <w:rsid w:val="00165278"/>
    <w:rsid w:val="001B67D4"/>
    <w:rsid w:val="001B78E8"/>
    <w:rsid w:val="001E0008"/>
    <w:rsid w:val="001E3A25"/>
    <w:rsid w:val="002004D7"/>
    <w:rsid w:val="0022368A"/>
    <w:rsid w:val="00250C87"/>
    <w:rsid w:val="00277DC6"/>
    <w:rsid w:val="002A46C5"/>
    <w:rsid w:val="002F2B83"/>
    <w:rsid w:val="00333695"/>
    <w:rsid w:val="00345CA2"/>
    <w:rsid w:val="00345EE0"/>
    <w:rsid w:val="003D1259"/>
    <w:rsid w:val="0042438A"/>
    <w:rsid w:val="0042536A"/>
    <w:rsid w:val="0044051F"/>
    <w:rsid w:val="00470A10"/>
    <w:rsid w:val="0048696C"/>
    <w:rsid w:val="0049427E"/>
    <w:rsid w:val="004A1534"/>
    <w:rsid w:val="00510CAB"/>
    <w:rsid w:val="0053666D"/>
    <w:rsid w:val="00581A35"/>
    <w:rsid w:val="00584204"/>
    <w:rsid w:val="005B2EC1"/>
    <w:rsid w:val="005F21A7"/>
    <w:rsid w:val="005F2223"/>
    <w:rsid w:val="005F77EE"/>
    <w:rsid w:val="0061026F"/>
    <w:rsid w:val="0067164C"/>
    <w:rsid w:val="00672C5F"/>
    <w:rsid w:val="00717DC2"/>
    <w:rsid w:val="007327DE"/>
    <w:rsid w:val="00763183"/>
    <w:rsid w:val="007A6D1E"/>
    <w:rsid w:val="007C0855"/>
    <w:rsid w:val="007E2673"/>
    <w:rsid w:val="007F24B3"/>
    <w:rsid w:val="00834FA5"/>
    <w:rsid w:val="00841346"/>
    <w:rsid w:val="00855F2C"/>
    <w:rsid w:val="00863ABF"/>
    <w:rsid w:val="00872285"/>
    <w:rsid w:val="008C1C6C"/>
    <w:rsid w:val="009038D9"/>
    <w:rsid w:val="0090725D"/>
    <w:rsid w:val="009513DD"/>
    <w:rsid w:val="00965F1D"/>
    <w:rsid w:val="00A01C4F"/>
    <w:rsid w:val="00A23DF1"/>
    <w:rsid w:val="00A46B87"/>
    <w:rsid w:val="00A46F89"/>
    <w:rsid w:val="00A82844"/>
    <w:rsid w:val="00A82F55"/>
    <w:rsid w:val="00AC4F47"/>
    <w:rsid w:val="00AD2139"/>
    <w:rsid w:val="00AD4FB3"/>
    <w:rsid w:val="00AE73A3"/>
    <w:rsid w:val="00B16908"/>
    <w:rsid w:val="00B33C0B"/>
    <w:rsid w:val="00B41199"/>
    <w:rsid w:val="00B5191A"/>
    <w:rsid w:val="00BA784A"/>
    <w:rsid w:val="00BB43ED"/>
    <w:rsid w:val="00C03CE9"/>
    <w:rsid w:val="00C14FD8"/>
    <w:rsid w:val="00C227ED"/>
    <w:rsid w:val="00C43252"/>
    <w:rsid w:val="00C5189C"/>
    <w:rsid w:val="00C536D7"/>
    <w:rsid w:val="00C60E88"/>
    <w:rsid w:val="00C619BE"/>
    <w:rsid w:val="00CA0D7B"/>
    <w:rsid w:val="00CF66D1"/>
    <w:rsid w:val="00D16D4B"/>
    <w:rsid w:val="00D17CCB"/>
    <w:rsid w:val="00D3142D"/>
    <w:rsid w:val="00D901F8"/>
    <w:rsid w:val="00DC0DDB"/>
    <w:rsid w:val="00DC734D"/>
    <w:rsid w:val="00DE3D85"/>
    <w:rsid w:val="00E138E8"/>
    <w:rsid w:val="00E27FBF"/>
    <w:rsid w:val="00E41F88"/>
    <w:rsid w:val="00E43EF4"/>
    <w:rsid w:val="00E647E3"/>
    <w:rsid w:val="00E73D63"/>
    <w:rsid w:val="00E77103"/>
    <w:rsid w:val="00E83F50"/>
    <w:rsid w:val="00E95600"/>
    <w:rsid w:val="00EA7958"/>
    <w:rsid w:val="00EB6778"/>
    <w:rsid w:val="00ED0EB7"/>
    <w:rsid w:val="00ED6297"/>
    <w:rsid w:val="00F4636D"/>
    <w:rsid w:val="00FC2C75"/>
    <w:rsid w:val="00FD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32E765"/>
  <w15:docId w15:val="{88FAD2C8-C685-4694-BA66-2E2DBCE1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CA0D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67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E267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D62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2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2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2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29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4204"/>
  </w:style>
  <w:style w:type="paragraph" w:styleId="Fuzeile">
    <w:name w:val="footer"/>
    <w:basedOn w:val="Standard"/>
    <w:link w:val="Fu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4204"/>
  </w:style>
  <w:style w:type="paragraph" w:customStyle="1" w:styleId="D345FF3D873148C5AE3FBF3267827368">
    <w:name w:val="D345FF3D873148C5AE3FBF3267827368"/>
    <w:rsid w:val="00584204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2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5FBABA.dotm</Template>
  <TotalTime>0</TotalTime>
  <Pages>2</Pages>
  <Words>327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genkatalog SELFPASS (16.01.2020,Version 01)</dc:creator>
  <cp:lastModifiedBy>Hummel, Svenja</cp:lastModifiedBy>
  <cp:revision>2</cp:revision>
  <dcterms:created xsi:type="dcterms:W3CDTF">2021-04-14T10:23:00Z</dcterms:created>
  <dcterms:modified xsi:type="dcterms:W3CDTF">2021-04-14T10:23:00Z</dcterms:modified>
</cp:coreProperties>
</file>